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CA" w:eastAsia="en-C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95466E" w:rsidR="000035D5" w:rsidRDefault="000035D5">
                            <w:r>
                              <w:t xml:space="preserve">Reported on page </w:t>
                            </w:r>
                            <w:proofErr w:type="gramStart"/>
                            <w:r>
                              <w:t xml:space="preserve">number </w:t>
                            </w:r>
                            <w:r w:rsidR="00E0683C">
                              <w:t xml:space="preserve"> </w:t>
                            </w:r>
                            <w:r w:rsidR="002356F0">
                              <w:t>3</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095466E" w:rsidR="000035D5" w:rsidRDefault="000035D5">
                      <w:r>
                        <w:t xml:space="preserve">Reported on page </w:t>
                      </w:r>
                      <w:proofErr w:type="gramStart"/>
                      <w:r>
                        <w:t xml:space="preserve">number </w:t>
                      </w:r>
                      <w:r w:rsidR="00E0683C">
                        <w:t xml:space="preserve"> </w:t>
                      </w:r>
                      <w:r w:rsidR="002356F0">
                        <w:t>3</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CA" w:eastAsia="en-CA"/>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9F1D95" w:rsidR="000035D5" w:rsidRDefault="005B5556" w:rsidP="000035D5">
                            <w:r>
                              <w:t>N/A – There were no</w:t>
                            </w:r>
                            <w:r w:rsidR="00AA613A">
                              <w:t xml:space="preserve">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C9F1D95" w:rsidR="000035D5" w:rsidRDefault="005B5556" w:rsidP="000035D5">
                      <w:r>
                        <w:t>N/A – There were no</w:t>
                      </w:r>
                      <w:r w:rsidR="00AA613A">
                        <w:t xml:space="preserve">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CA" w:eastAsia="en-CA"/>
        </w:rPr>
        <mc:AlternateContent>
          <mc:Choice Requires="wps">
            <w:drawing>
              <wp:anchor distT="45720" distB="45720" distL="114300" distR="114300" simplePos="0" relativeHeight="251665408" behindDoc="0" locked="0" layoutInCell="1" allowOverlap="1" wp14:anchorId="30DBFF50" wp14:editId="548DDB25">
                <wp:simplePos x="0" y="0"/>
                <wp:positionH relativeFrom="margin">
                  <wp:posOffset>0</wp:posOffset>
                </wp:positionH>
                <wp:positionV relativeFrom="paragraph">
                  <wp:posOffset>706755</wp:posOffset>
                </wp:positionV>
                <wp:extent cx="6838950" cy="5080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8000"/>
                        </a:xfrm>
                        <a:prstGeom prst="rect">
                          <a:avLst/>
                        </a:prstGeom>
                        <a:solidFill>
                          <a:srgbClr val="FFFFFF"/>
                        </a:solidFill>
                        <a:ln w="9525">
                          <a:solidFill>
                            <a:srgbClr val="193A65"/>
                          </a:solidFill>
                          <a:miter lim="800000"/>
                          <a:headEnd/>
                          <a:tailEnd/>
                        </a:ln>
                      </wps:spPr>
                      <wps:txbx>
                        <w:txbxContent>
                          <w:p w14:paraId="41AE696F" w14:textId="2611A0A9" w:rsidR="000035D5" w:rsidRDefault="00AA613A" w:rsidP="000035D5">
                            <w:r>
                              <w:t xml:space="preserve">Yes, </w:t>
                            </w:r>
                            <w:r w:rsidR="008C4055">
                              <w:t xml:space="preserve">the study involved collaborators from the two study sites: </w:t>
                            </w:r>
                            <w:r w:rsidR="008C4055" w:rsidRPr="008C4055">
                              <w:t>the Aga Khan University Hospital Nairobi</w:t>
                            </w:r>
                            <w:r w:rsidR="008C4055">
                              <w:t xml:space="preserve">, </w:t>
                            </w:r>
                            <w:r w:rsidR="008C4055" w:rsidRPr="008C4055">
                              <w:t>and Pumwani Maternity Hospital</w:t>
                            </w:r>
                            <w:r w:rsidR="008C4055">
                              <w:t>, Nairob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65pt;width:538.5pt;height:40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" strokecolor="#193a65">
                <v:textbox>
                  <w:txbxContent>
                    <w:p w14:paraId="41AE696F" w14:textId="2611A0A9" w:rsidR="000035D5" w:rsidRDefault="00AA613A" w:rsidP="000035D5">
                      <w:r>
                        <w:t xml:space="preserve">Yes, </w:t>
                      </w:r>
                      <w:r w:rsidR="008C4055">
                        <w:t xml:space="preserve">the study involved collaborators from the two study sites: </w:t>
                      </w:r>
                      <w:r w:rsidR="008C4055" w:rsidRPr="008C4055">
                        <w:t>the Aga Khan University Hospital Nairobi</w:t>
                      </w:r>
                      <w:r w:rsidR="008C4055">
                        <w:t xml:space="preserve">, </w:t>
                      </w:r>
                      <w:r w:rsidR="008C4055" w:rsidRPr="008C4055">
                        <w:t>and Pumwani Maternity Hospital</w:t>
                      </w:r>
                      <w:r w:rsidR="008C4055">
                        <w:t>, Nairobi.</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CA" w:eastAsia="en-CA"/>
        </w:rPr>
        <mc:AlternateContent>
          <mc:Choice Requires="wps">
            <w:drawing>
              <wp:anchor distT="45720" distB="45720" distL="114300" distR="114300" simplePos="0" relativeHeight="251675648" behindDoc="0" locked="0" layoutInCell="1" allowOverlap="1" wp14:anchorId="369EFE5B" wp14:editId="4825A065">
                <wp:simplePos x="0" y="0"/>
                <wp:positionH relativeFrom="margin">
                  <wp:align>right</wp:align>
                </wp:positionH>
                <wp:positionV relativeFrom="paragraph">
                  <wp:posOffset>997585</wp:posOffset>
                </wp:positionV>
                <wp:extent cx="6838950" cy="8636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3600"/>
                        </a:xfrm>
                        <a:prstGeom prst="rect">
                          <a:avLst/>
                        </a:prstGeom>
                        <a:solidFill>
                          <a:srgbClr val="FFFFFF"/>
                        </a:solidFill>
                        <a:ln w="9525">
                          <a:solidFill>
                            <a:srgbClr val="193A65"/>
                          </a:solidFill>
                          <a:miter lim="800000"/>
                          <a:headEnd/>
                          <a:tailEnd/>
                        </a:ln>
                      </wps:spPr>
                      <wps:txbx>
                        <w:txbxContent>
                          <w:p w14:paraId="223CD14A" w14:textId="19D469B2" w:rsidR="000035D5" w:rsidRDefault="00116FB7" w:rsidP="008C4055">
                            <w:r>
                              <w:t xml:space="preserve">As part of the </w:t>
                            </w:r>
                            <w:r w:rsidR="008C4055">
                              <w:t xml:space="preserve">scientific and </w:t>
                            </w:r>
                            <w:r>
                              <w:t>ethics review process,</w:t>
                            </w:r>
                            <w:r w:rsidR="008C4055">
                              <w:t xml:space="preserve"> </w:t>
                            </w:r>
                            <w:r w:rsidR="008C4055">
                              <w:t>the</w:t>
                            </w:r>
                            <w:r w:rsidR="008C4055">
                              <w:t xml:space="preserve"> </w:t>
                            </w:r>
                            <w:r w:rsidR="008C4055">
                              <w:t>study was reviewed</w:t>
                            </w:r>
                            <w:r w:rsidR="008C4055">
                              <w:t xml:space="preserve"> and approved by accredited local institutional </w:t>
                            </w:r>
                            <w:r w:rsidR="008C4055">
                              <w:t>ethics review boards</w:t>
                            </w:r>
                            <w:r w:rsidR="008C4055">
                              <w:t>, and a</w:t>
                            </w:r>
                            <w:r w:rsidR="008C4055">
                              <w:t xml:space="preserve"> research permit was </w:t>
                            </w:r>
                            <w:r w:rsidR="008C4055">
                              <w:t xml:space="preserve">also </w:t>
                            </w:r>
                            <w:r w:rsidR="008C4055">
                              <w:t>obtained from the Kenyan National Commission for Science, Technology and Innovation</w:t>
                            </w:r>
                            <w:r w:rsidR="008C4055">
                              <w:t>. Written informed consent was obtained at the beginning of all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" strokecolor="#193a65">
                <v:textbox>
                  <w:txbxContent>
                    <w:p w14:paraId="223CD14A" w14:textId="19D469B2" w:rsidR="000035D5" w:rsidRDefault="00116FB7" w:rsidP="008C4055">
                      <w:r>
                        <w:t xml:space="preserve">As part of the </w:t>
                      </w:r>
                      <w:r w:rsidR="008C4055">
                        <w:t xml:space="preserve">scientific and </w:t>
                      </w:r>
                      <w:r>
                        <w:t>ethics review process,</w:t>
                      </w:r>
                      <w:r w:rsidR="008C4055">
                        <w:t xml:space="preserve"> </w:t>
                      </w:r>
                      <w:r w:rsidR="008C4055">
                        <w:t>the</w:t>
                      </w:r>
                      <w:r w:rsidR="008C4055">
                        <w:t xml:space="preserve"> </w:t>
                      </w:r>
                      <w:r w:rsidR="008C4055">
                        <w:t>study was reviewed</w:t>
                      </w:r>
                      <w:r w:rsidR="008C4055">
                        <w:t xml:space="preserve"> and approved by accredited local institutional </w:t>
                      </w:r>
                      <w:r w:rsidR="008C4055">
                        <w:t>ethics review boards</w:t>
                      </w:r>
                      <w:r w:rsidR="008C4055">
                        <w:t>, and a</w:t>
                      </w:r>
                      <w:r w:rsidR="008C4055">
                        <w:t xml:space="preserve"> research permit was </w:t>
                      </w:r>
                      <w:r w:rsidR="008C4055">
                        <w:t xml:space="preserve">also </w:t>
                      </w:r>
                      <w:r w:rsidR="008C4055">
                        <w:t>obtained from the Kenyan National Commission for Science, Technology and Innovation</w:t>
                      </w:r>
                      <w:r w:rsidR="008C4055">
                        <w:t>. Written informed consent was obtained at the beginning of all interview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6ACD8EF" w14:textId="77777777" w:rsidR="00116FB7" w:rsidRDefault="00116FB7" w:rsidP="000035D5">
      <w:pPr>
        <w:spacing w:before="240" w:after="240"/>
      </w:pPr>
    </w:p>
    <w:p w14:paraId="6B9BADC3" w14:textId="6C00A2E0" w:rsidR="000035D5" w:rsidRDefault="00116FB7" w:rsidP="000035D5">
      <w:pPr>
        <w:spacing w:before="240" w:after="240"/>
      </w:pPr>
      <w:r>
        <w:rPr>
          <w:noProof/>
          <w:lang w:val="en-CA" w:eastAsia="en-CA"/>
        </w:rPr>
        <mc:AlternateContent>
          <mc:Choice Requires="wps">
            <w:drawing>
              <wp:anchor distT="45720" distB="45720" distL="114300" distR="114300" simplePos="0" relativeHeight="251677696" behindDoc="0" locked="0" layoutInCell="1" allowOverlap="1" wp14:anchorId="24C7F3EF" wp14:editId="15E7E941">
                <wp:simplePos x="0" y="0"/>
                <wp:positionH relativeFrom="margin">
                  <wp:align>right</wp:align>
                </wp:positionH>
                <wp:positionV relativeFrom="paragraph">
                  <wp:posOffset>570230</wp:posOffset>
                </wp:positionV>
                <wp:extent cx="6838950" cy="106045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0450"/>
                        </a:xfrm>
                        <a:prstGeom prst="rect">
                          <a:avLst/>
                        </a:prstGeom>
                        <a:solidFill>
                          <a:srgbClr val="FFFFFF"/>
                        </a:solidFill>
                        <a:ln w="9525">
                          <a:solidFill>
                            <a:srgbClr val="193A65"/>
                          </a:solidFill>
                          <a:miter lim="800000"/>
                          <a:headEnd/>
                          <a:tailEnd/>
                        </a:ln>
                      </wps:spPr>
                      <wps:txbx>
                        <w:txbxContent>
                          <w:p w14:paraId="6D21B23F" w14:textId="76DCDCA4" w:rsidR="000035D5" w:rsidRDefault="000D5527" w:rsidP="000035D5">
                            <w:r>
                              <w:t>The initial s</w:t>
                            </w:r>
                            <w:r w:rsidR="00116FB7" w:rsidRPr="00116FB7">
                              <w:t>tudy design was d</w:t>
                            </w:r>
                            <w:r>
                              <w:t xml:space="preserve">rafted by </w:t>
                            </w:r>
                            <w:r w:rsidR="00116FB7" w:rsidRPr="00116FB7">
                              <w:t xml:space="preserve">an international team </w:t>
                            </w:r>
                            <w:r>
                              <w:t xml:space="preserve">of </w:t>
                            </w:r>
                            <w:r w:rsidR="00116FB7" w:rsidRPr="00116FB7">
                              <w:t>experts</w:t>
                            </w:r>
                            <w:r>
                              <w:t xml:space="preserve"> in qualitative research on maternal vaccines</w:t>
                            </w:r>
                            <w:r w:rsidR="00116FB7" w:rsidRPr="00116FB7">
                              <w:t xml:space="preserve">, clinician scientists, </w:t>
                            </w:r>
                            <w:r>
                              <w:t xml:space="preserve">and the Aga Khan University study </w:t>
                            </w:r>
                            <w:r w:rsidR="00116FB7" w:rsidRPr="00116FB7">
                              <w:t>project coordinator</w:t>
                            </w:r>
                            <w:r>
                              <w:t>. The e</w:t>
                            </w:r>
                            <w:r w:rsidR="00116FB7" w:rsidRPr="00116FB7">
                              <w:t xml:space="preserve">ngagement of </w:t>
                            </w:r>
                            <w:r>
                              <w:t xml:space="preserve">clinicians from </w:t>
                            </w:r>
                            <w:r w:rsidRPr="000D5527">
                              <w:t>the Aga Khan University Hospital and Pumwani Maternity Hospital, Nairobi</w:t>
                            </w:r>
                            <w:r>
                              <w:t xml:space="preserve">, Kenyan qualitative </w:t>
                            </w:r>
                            <w:r w:rsidR="00116FB7" w:rsidRPr="00116FB7">
                              <w:t xml:space="preserve">researchers, </w:t>
                            </w:r>
                            <w:r>
                              <w:t xml:space="preserve">and research </w:t>
                            </w:r>
                            <w:r w:rsidR="00116FB7" w:rsidRPr="00116FB7">
                              <w:t>coordinators</w:t>
                            </w:r>
                            <w:r>
                              <w:t xml:space="preserve"> </w:t>
                            </w:r>
                            <w:r w:rsidR="00116FB7" w:rsidRPr="00116FB7">
                              <w:t xml:space="preserve">helped to ensure </w:t>
                            </w:r>
                            <w:r>
                              <w:t xml:space="preserve">the feasibility, </w:t>
                            </w:r>
                            <w:r w:rsidR="00116FB7" w:rsidRPr="00116FB7">
                              <w:t>cultural appropriateness</w:t>
                            </w:r>
                            <w:r>
                              <w:t xml:space="preserve"> </w:t>
                            </w:r>
                            <w:r w:rsidR="00116FB7" w:rsidRPr="00116FB7">
                              <w:t>of</w:t>
                            </w:r>
                            <w:r>
                              <w:t xml:space="preserve"> the study</w:t>
                            </w:r>
                            <w:r w:rsidR="00116FB7" w:rsidRPr="00116FB7">
                              <w:t xml:space="preserve"> methods and </w:t>
                            </w:r>
                            <w:r>
                              <w:t>relevant ethical consider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4.9pt;width:538.5pt;height:83.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qcni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" strokecolor="#193a65">
                <v:textbox>
                  <w:txbxContent>
                    <w:p w14:paraId="6D21B23F" w14:textId="76DCDCA4" w:rsidR="000035D5" w:rsidRDefault="000D5527" w:rsidP="000035D5">
                      <w:r>
                        <w:t>The initial s</w:t>
                      </w:r>
                      <w:r w:rsidR="00116FB7" w:rsidRPr="00116FB7">
                        <w:t>tudy design was d</w:t>
                      </w:r>
                      <w:r>
                        <w:t xml:space="preserve">rafted by </w:t>
                      </w:r>
                      <w:r w:rsidR="00116FB7" w:rsidRPr="00116FB7">
                        <w:t xml:space="preserve">an international team </w:t>
                      </w:r>
                      <w:r>
                        <w:t xml:space="preserve">of </w:t>
                      </w:r>
                      <w:r w:rsidR="00116FB7" w:rsidRPr="00116FB7">
                        <w:t>experts</w:t>
                      </w:r>
                      <w:r>
                        <w:t xml:space="preserve"> in qualitative research on maternal vaccines</w:t>
                      </w:r>
                      <w:r w:rsidR="00116FB7" w:rsidRPr="00116FB7">
                        <w:t xml:space="preserve">, clinician scientists, </w:t>
                      </w:r>
                      <w:r>
                        <w:t xml:space="preserve">and the Aga Khan University study </w:t>
                      </w:r>
                      <w:r w:rsidR="00116FB7" w:rsidRPr="00116FB7">
                        <w:t>project coordinator</w:t>
                      </w:r>
                      <w:r>
                        <w:t>. The e</w:t>
                      </w:r>
                      <w:r w:rsidR="00116FB7" w:rsidRPr="00116FB7">
                        <w:t xml:space="preserve">ngagement of </w:t>
                      </w:r>
                      <w:r>
                        <w:t xml:space="preserve">clinicians from </w:t>
                      </w:r>
                      <w:r w:rsidRPr="000D5527">
                        <w:t>the Aga Khan University Hospital and Pumwani Maternity Hospital, Nairobi</w:t>
                      </w:r>
                      <w:r>
                        <w:t xml:space="preserve">, Kenyan qualitative </w:t>
                      </w:r>
                      <w:r w:rsidR="00116FB7" w:rsidRPr="00116FB7">
                        <w:t xml:space="preserve">researchers, </w:t>
                      </w:r>
                      <w:r>
                        <w:t xml:space="preserve">and research </w:t>
                      </w:r>
                      <w:r w:rsidR="00116FB7" w:rsidRPr="00116FB7">
                        <w:t>coordinators</w:t>
                      </w:r>
                      <w:r>
                        <w:t xml:space="preserve"> </w:t>
                      </w:r>
                      <w:r w:rsidR="00116FB7" w:rsidRPr="00116FB7">
                        <w:t xml:space="preserve">helped to ensure </w:t>
                      </w:r>
                      <w:r>
                        <w:t xml:space="preserve">the feasibility, </w:t>
                      </w:r>
                      <w:r w:rsidR="00116FB7" w:rsidRPr="00116FB7">
                        <w:t>cultural appropriateness</w:t>
                      </w:r>
                      <w:r>
                        <w:t xml:space="preserve"> </w:t>
                      </w:r>
                      <w:r w:rsidR="00116FB7" w:rsidRPr="00116FB7">
                        <w:t>of</w:t>
                      </w:r>
                      <w:r>
                        <w:t xml:space="preserve"> the study</w:t>
                      </w:r>
                      <w:r w:rsidR="00116FB7" w:rsidRPr="00116FB7">
                        <w:t xml:space="preserve"> methods and </w:t>
                      </w:r>
                      <w:r>
                        <w:t>relevant ethical consideration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240F973" w14:textId="64FA28EB" w:rsidR="00116FB7" w:rsidRDefault="00116FB7" w:rsidP="000035D5">
      <w:pPr>
        <w:spacing w:before="240" w:after="240"/>
      </w:pPr>
    </w:p>
    <w:p w14:paraId="4E65FA24" w14:textId="0C1F4713" w:rsidR="000035D5" w:rsidRDefault="00116FB7" w:rsidP="000035D5">
      <w:pPr>
        <w:spacing w:before="240" w:after="240"/>
      </w:pPr>
      <w:r>
        <w:rPr>
          <w:noProof/>
          <w:lang w:val="en-CA" w:eastAsia="en-CA"/>
        </w:rPr>
        <w:lastRenderedPageBreak/>
        <mc:AlternateContent>
          <mc:Choice Requires="wps">
            <w:drawing>
              <wp:anchor distT="45720" distB="45720" distL="114300" distR="114300" simplePos="0" relativeHeight="251679744" behindDoc="0" locked="0" layoutInCell="1" allowOverlap="1" wp14:anchorId="1A7A99EA" wp14:editId="0BAB6B65">
                <wp:simplePos x="0" y="0"/>
                <wp:positionH relativeFrom="margin">
                  <wp:align>right</wp:align>
                </wp:positionH>
                <wp:positionV relativeFrom="paragraph">
                  <wp:posOffset>539750</wp:posOffset>
                </wp:positionV>
                <wp:extent cx="6838950" cy="10414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400"/>
                        </a:xfrm>
                        <a:prstGeom prst="rect">
                          <a:avLst/>
                        </a:prstGeom>
                        <a:solidFill>
                          <a:srgbClr val="FFFFFF"/>
                        </a:solidFill>
                        <a:ln w="9525">
                          <a:solidFill>
                            <a:srgbClr val="193A65"/>
                          </a:solidFill>
                          <a:miter lim="800000"/>
                          <a:headEnd/>
                          <a:tailEnd/>
                        </a:ln>
                      </wps:spPr>
                      <wps:txbx>
                        <w:txbxContent>
                          <w:p w14:paraId="53B10E27" w14:textId="2C664EE0" w:rsidR="000035D5" w:rsidRDefault="00B03B6C" w:rsidP="000035D5">
                            <w:r>
                              <w:t>The study’s inclusion</w:t>
                            </w:r>
                            <w:r w:rsidRPr="00B03B6C">
                              <w:t xml:space="preserve"> criteria</w:t>
                            </w:r>
                            <w:r>
                              <w:t xml:space="preserve"> included </w:t>
                            </w:r>
                            <w:r w:rsidRPr="00B03B6C">
                              <w:t xml:space="preserve">fluency in </w:t>
                            </w:r>
                            <w:bookmarkStart w:id="7" w:name="_Hlk207192946"/>
                            <w:r w:rsidRPr="00B03B6C">
                              <w:t>Kiswahili or English</w:t>
                            </w:r>
                            <w:bookmarkEnd w:id="7"/>
                            <w:r>
                              <w:t xml:space="preserve">. </w:t>
                            </w:r>
                            <w:r w:rsidR="00AA613A">
                              <w:t xml:space="preserve">Informed consent documents </w:t>
                            </w:r>
                            <w:r>
                              <w:t xml:space="preserve">were developed </w:t>
                            </w:r>
                            <w:r w:rsidR="001C445E">
                              <w:t xml:space="preserve">by the study team </w:t>
                            </w:r>
                            <w:r w:rsidR="00AA613A">
                              <w:t xml:space="preserve">and </w:t>
                            </w:r>
                            <w:r w:rsidR="001C445E">
                              <w:t xml:space="preserve">approved by the local ethics committee. </w:t>
                            </w:r>
                            <w:r w:rsidR="001C445E" w:rsidRPr="001C445E">
                              <w:t xml:space="preserve"> Recruitment occurred at the ANC and PNC clinics of the two hospitals</w:t>
                            </w:r>
                            <w:r w:rsidR="001C445E">
                              <w:t>,</w:t>
                            </w:r>
                            <w:r w:rsidR="001C445E" w:rsidRPr="001C445E">
                              <w:t xml:space="preserve"> </w:t>
                            </w:r>
                            <w:r w:rsidR="001C445E">
                              <w:t>and e</w:t>
                            </w:r>
                            <w:r w:rsidR="001C445E" w:rsidRPr="001C445E">
                              <w:t>ligible participants were provided information about the study</w:t>
                            </w:r>
                            <w:r w:rsidR="001C445E">
                              <w:t xml:space="preserve"> </w:t>
                            </w:r>
                            <w:r w:rsidR="00EB1993">
                              <w:t xml:space="preserve">by trained </w:t>
                            </w:r>
                            <w:r w:rsidR="00AA613A" w:rsidRPr="00AA613A">
                              <w:t>data collectors</w:t>
                            </w:r>
                            <w:r w:rsidR="00EB1993">
                              <w:t xml:space="preserve"> who were fluent in </w:t>
                            </w:r>
                            <w:r w:rsidR="001C445E" w:rsidRPr="001C445E">
                              <w:t>Kiswahili or English</w:t>
                            </w:r>
                            <w:r w:rsidR="001C445E">
                              <w:t xml:space="preserve">. This ensured </w:t>
                            </w:r>
                            <w:r w:rsidR="00EB1993">
                              <w:t xml:space="preserve">potential participants </w:t>
                            </w:r>
                            <w:r w:rsidR="001C445E">
                              <w:t xml:space="preserve">could easily understand the study details and </w:t>
                            </w:r>
                            <w:r w:rsidR="00EB1993">
                              <w:t>ask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2.5pt;width:538.5pt;height:8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" strokecolor="#193a65">
                <v:textbox>
                  <w:txbxContent>
                    <w:p w14:paraId="53B10E27" w14:textId="2C664EE0" w:rsidR="000035D5" w:rsidRDefault="00B03B6C" w:rsidP="000035D5">
                      <w:r>
                        <w:t>The study’s inclusion</w:t>
                      </w:r>
                      <w:r w:rsidRPr="00B03B6C">
                        <w:t xml:space="preserve"> criteria</w:t>
                      </w:r>
                      <w:r>
                        <w:t xml:space="preserve"> included </w:t>
                      </w:r>
                      <w:r w:rsidRPr="00B03B6C">
                        <w:t xml:space="preserve">fluency in </w:t>
                      </w:r>
                      <w:bookmarkStart w:id="8" w:name="_Hlk207192946"/>
                      <w:r w:rsidRPr="00B03B6C">
                        <w:t>Kiswahili or English</w:t>
                      </w:r>
                      <w:bookmarkEnd w:id="8"/>
                      <w:r>
                        <w:t xml:space="preserve">. </w:t>
                      </w:r>
                      <w:r w:rsidR="00AA613A">
                        <w:t xml:space="preserve">Informed consent documents </w:t>
                      </w:r>
                      <w:r>
                        <w:t xml:space="preserve">were developed </w:t>
                      </w:r>
                      <w:r w:rsidR="001C445E">
                        <w:t xml:space="preserve">by the study team </w:t>
                      </w:r>
                      <w:r w:rsidR="00AA613A">
                        <w:t xml:space="preserve">and </w:t>
                      </w:r>
                      <w:r w:rsidR="001C445E">
                        <w:t xml:space="preserve">approved by the local ethics committee. </w:t>
                      </w:r>
                      <w:r w:rsidR="001C445E" w:rsidRPr="001C445E">
                        <w:t xml:space="preserve"> Recruitment occurred at the ANC and PNC clinics of the two hospitals</w:t>
                      </w:r>
                      <w:r w:rsidR="001C445E">
                        <w:t>,</w:t>
                      </w:r>
                      <w:r w:rsidR="001C445E" w:rsidRPr="001C445E">
                        <w:t xml:space="preserve"> </w:t>
                      </w:r>
                      <w:r w:rsidR="001C445E">
                        <w:t>and e</w:t>
                      </w:r>
                      <w:r w:rsidR="001C445E" w:rsidRPr="001C445E">
                        <w:t>ligible participants were provided information about the study</w:t>
                      </w:r>
                      <w:r w:rsidR="001C445E">
                        <w:t xml:space="preserve"> </w:t>
                      </w:r>
                      <w:r w:rsidR="00EB1993">
                        <w:t xml:space="preserve">by trained </w:t>
                      </w:r>
                      <w:r w:rsidR="00AA613A" w:rsidRPr="00AA613A">
                        <w:t>data collectors</w:t>
                      </w:r>
                      <w:r w:rsidR="00EB1993">
                        <w:t xml:space="preserve"> who were fluent in </w:t>
                      </w:r>
                      <w:r w:rsidR="001C445E" w:rsidRPr="001C445E">
                        <w:t>Kiswahili or English</w:t>
                      </w:r>
                      <w:r w:rsidR="001C445E">
                        <w:t xml:space="preserve">. This ensured </w:t>
                      </w:r>
                      <w:r w:rsidR="00EB1993">
                        <w:t xml:space="preserve">potential participants </w:t>
                      </w:r>
                      <w:r w:rsidR="001C445E">
                        <w:t xml:space="preserve">could easily understand the study details and </w:t>
                      </w:r>
                      <w:r w:rsidR="00EB1993">
                        <w:t>ask question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120AC90" w14:textId="468F3604" w:rsidR="00116FB7" w:rsidRDefault="00116FB7" w:rsidP="000035D5">
      <w:pPr>
        <w:spacing w:before="240" w:after="240"/>
      </w:pPr>
    </w:p>
    <w:p w14:paraId="393A0AEC" w14:textId="33539392" w:rsidR="000035D5" w:rsidRDefault="000035D5" w:rsidP="000035D5">
      <w:pPr>
        <w:spacing w:before="240" w:after="240"/>
      </w:pPr>
      <w:r>
        <w:rPr>
          <w:noProof/>
          <w:lang w:val="en-CA" w:eastAsia="en-CA"/>
        </w:rPr>
        <mc:AlternateContent>
          <mc:Choice Requires="wps">
            <w:drawing>
              <wp:anchor distT="45720" distB="45720" distL="114300" distR="114300" simplePos="0" relativeHeight="251681792" behindDoc="0" locked="0" layoutInCell="1" allowOverlap="1" wp14:anchorId="0D25BCA0" wp14:editId="1719F7B9">
                <wp:simplePos x="0" y="0"/>
                <wp:positionH relativeFrom="margin">
                  <wp:align>right</wp:align>
                </wp:positionH>
                <wp:positionV relativeFrom="paragraph">
                  <wp:posOffset>700405</wp:posOffset>
                </wp:positionV>
                <wp:extent cx="6838950" cy="20383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38350"/>
                        </a:xfrm>
                        <a:prstGeom prst="rect">
                          <a:avLst/>
                        </a:prstGeom>
                        <a:solidFill>
                          <a:srgbClr val="FFFFFF"/>
                        </a:solidFill>
                        <a:ln w="9525">
                          <a:solidFill>
                            <a:srgbClr val="193A65"/>
                          </a:solidFill>
                          <a:miter lim="800000"/>
                          <a:headEnd/>
                          <a:tailEnd/>
                        </a:ln>
                      </wps:spPr>
                      <wps:txbx>
                        <w:txbxContent>
                          <w:p w14:paraId="04EE8257" w14:textId="4DB5955E" w:rsidR="00ED1008" w:rsidRDefault="00AA613A" w:rsidP="00ED1008">
                            <w:r>
                              <w:t xml:space="preserve">The research </w:t>
                            </w:r>
                            <w:r w:rsidR="00ED1008">
                              <w:t>findings have been shared with stakeholders at both the national and institutional levels (</w:t>
                            </w:r>
                            <w:r w:rsidR="00ED1008" w:rsidRPr="00ED1008">
                              <w:t>Aga Khan University Hospital and Pumwani Maternity Hospital, Nairobi</w:t>
                            </w:r>
                            <w:r w:rsidR="00ED1008">
                              <w:t>)</w:t>
                            </w:r>
                            <w:r w:rsidR="005B5556">
                              <w:t xml:space="preserve"> via presentations and study reports</w:t>
                            </w:r>
                            <w:r w:rsidR="00ED1008">
                              <w:t>. In addition, in March 2025, the Aga Khan University and</w:t>
                            </w:r>
                            <w:r w:rsidR="00ED1008" w:rsidRPr="00ED1008">
                              <w:t xml:space="preserve"> the </w:t>
                            </w:r>
                            <w:r w:rsidR="00ED1008">
                              <w:t>African Population</w:t>
                            </w:r>
                            <w:r w:rsidR="00ED1008" w:rsidRPr="00ED1008">
                              <w:t xml:space="preserve"> and </w:t>
                            </w:r>
                            <w:r w:rsidR="00ED1008">
                              <w:t>Health Research Center</w:t>
                            </w:r>
                            <w:r w:rsidR="00ED1008" w:rsidRPr="00ED1008">
                              <w:t xml:space="preserve">, </w:t>
                            </w:r>
                            <w:r w:rsidR="00ED1008">
                              <w:t>Nairobi</w:t>
                            </w:r>
                            <w:r w:rsidR="00ED1008" w:rsidRPr="00ED1008">
                              <w:t xml:space="preserve">, </w:t>
                            </w:r>
                            <w:r w:rsidR="00ED1008">
                              <w:t>Kenya, o</w:t>
                            </w:r>
                            <w:r w:rsidR="00ED1008">
                              <w:t xml:space="preserve">rganized a 2-day dissemination and capacity-building workshop targeting maternal and child health researchers, health professionals, public health officials, journalists covering maternal health issues, policymakers, and NGO officials working on </w:t>
                            </w:r>
                            <w:r w:rsidR="00ED1008">
                              <w:t xml:space="preserve">maternal and child health </w:t>
                            </w:r>
                            <w:r w:rsidR="00ED1008">
                              <w:t xml:space="preserve">issues. </w:t>
                            </w:r>
                            <w:r w:rsidR="00ED1008">
                              <w:t>The w</w:t>
                            </w:r>
                            <w:r w:rsidR="00ED1008">
                              <w:t>orkshop objectives</w:t>
                            </w:r>
                            <w:r w:rsidR="00ED1008">
                              <w:t xml:space="preserve"> included </w:t>
                            </w:r>
                            <w:r w:rsidR="00ED1008">
                              <w:t>1)</w:t>
                            </w:r>
                            <w:r w:rsidR="00ED1008">
                              <w:t xml:space="preserve"> </w:t>
                            </w:r>
                            <w:r w:rsidR="00ED1008">
                              <w:t>Foster collaboration and networking among researchers, policymakers, health professionals, and the media</w:t>
                            </w:r>
                            <w:r w:rsidR="00ED1008">
                              <w:t xml:space="preserve">; </w:t>
                            </w:r>
                            <w:r w:rsidR="00ED1008">
                              <w:t>2)</w:t>
                            </w:r>
                            <w:r w:rsidR="00ED1008">
                              <w:t xml:space="preserve"> </w:t>
                            </w:r>
                            <w:r w:rsidR="00ED1008">
                              <w:t xml:space="preserve">Disseminate research findings from the </w:t>
                            </w:r>
                            <w:r w:rsidR="00ED1008">
                              <w:t>s</w:t>
                            </w:r>
                            <w:r w:rsidR="00ED1008">
                              <w:t>tudy</w:t>
                            </w:r>
                            <w:r w:rsidR="00ED1008">
                              <w:t xml:space="preserve">; 3) </w:t>
                            </w:r>
                            <w:r w:rsidR="00ED1008">
                              <w:t>Understand the purpose and importance of policy briefs</w:t>
                            </w:r>
                            <w:r w:rsidR="005B5556">
                              <w:t xml:space="preserve">; and </w:t>
                            </w:r>
                            <w:r w:rsidR="00ED1008">
                              <w:t>4)</w:t>
                            </w:r>
                            <w:r w:rsidR="005B5556">
                              <w:t xml:space="preserve"> </w:t>
                            </w:r>
                            <w:r w:rsidR="00ED1008">
                              <w:t>Learn how to structure and write an effective policy brief for policymakers</w:t>
                            </w:r>
                            <w:r w:rsidR="005B5556">
                              <w:t>.</w:t>
                            </w:r>
                          </w:p>
                          <w:p w14:paraId="4DEBAB3B" w14:textId="77777777" w:rsidR="00ED1008" w:rsidRDefault="00ED1008" w:rsidP="000035D5"/>
                          <w:p w14:paraId="23D18FB3" w14:textId="77777777" w:rsidR="00ED1008" w:rsidRDefault="00ED1008" w:rsidP="000035D5"/>
                          <w:p w14:paraId="63B5C0C8" w14:textId="1DD13A5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15pt;width:538.5pt;height:16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" strokecolor="#193a65">
                <v:textbox>
                  <w:txbxContent>
                    <w:p w14:paraId="04EE8257" w14:textId="4DB5955E" w:rsidR="00ED1008" w:rsidRDefault="00AA613A" w:rsidP="00ED1008">
                      <w:r>
                        <w:t xml:space="preserve">The research </w:t>
                      </w:r>
                      <w:r w:rsidR="00ED1008">
                        <w:t>findings have been shared with stakeholders at both the national and institutional levels (</w:t>
                      </w:r>
                      <w:r w:rsidR="00ED1008" w:rsidRPr="00ED1008">
                        <w:t>Aga Khan University Hospital and Pumwani Maternity Hospital, Nairobi</w:t>
                      </w:r>
                      <w:r w:rsidR="00ED1008">
                        <w:t>)</w:t>
                      </w:r>
                      <w:r w:rsidR="005B5556">
                        <w:t xml:space="preserve"> via presentations and study reports</w:t>
                      </w:r>
                      <w:r w:rsidR="00ED1008">
                        <w:t>. In addition, in March 2025, the Aga Khan University and</w:t>
                      </w:r>
                      <w:r w:rsidR="00ED1008" w:rsidRPr="00ED1008">
                        <w:t xml:space="preserve"> the </w:t>
                      </w:r>
                      <w:r w:rsidR="00ED1008">
                        <w:t>African Population</w:t>
                      </w:r>
                      <w:r w:rsidR="00ED1008" w:rsidRPr="00ED1008">
                        <w:t xml:space="preserve"> and </w:t>
                      </w:r>
                      <w:r w:rsidR="00ED1008">
                        <w:t>Health Research Center</w:t>
                      </w:r>
                      <w:r w:rsidR="00ED1008" w:rsidRPr="00ED1008">
                        <w:t xml:space="preserve">, </w:t>
                      </w:r>
                      <w:r w:rsidR="00ED1008">
                        <w:t>Nairobi</w:t>
                      </w:r>
                      <w:r w:rsidR="00ED1008" w:rsidRPr="00ED1008">
                        <w:t xml:space="preserve">, </w:t>
                      </w:r>
                      <w:r w:rsidR="00ED1008">
                        <w:t>Kenya, o</w:t>
                      </w:r>
                      <w:r w:rsidR="00ED1008">
                        <w:t xml:space="preserve">rganized a 2-day dissemination and capacity-building workshop targeting maternal and child health researchers, health professionals, public health officials, journalists covering maternal health issues, policymakers, and NGO officials working on </w:t>
                      </w:r>
                      <w:r w:rsidR="00ED1008">
                        <w:t xml:space="preserve">maternal and child health </w:t>
                      </w:r>
                      <w:r w:rsidR="00ED1008">
                        <w:t xml:space="preserve">issues. </w:t>
                      </w:r>
                      <w:r w:rsidR="00ED1008">
                        <w:t>The w</w:t>
                      </w:r>
                      <w:r w:rsidR="00ED1008">
                        <w:t>orkshop objectives</w:t>
                      </w:r>
                      <w:r w:rsidR="00ED1008">
                        <w:t xml:space="preserve"> included </w:t>
                      </w:r>
                      <w:r w:rsidR="00ED1008">
                        <w:t>1)</w:t>
                      </w:r>
                      <w:r w:rsidR="00ED1008">
                        <w:t xml:space="preserve"> </w:t>
                      </w:r>
                      <w:r w:rsidR="00ED1008">
                        <w:t>Foster collaboration and networking among researchers, policymakers, health professionals, and the media</w:t>
                      </w:r>
                      <w:r w:rsidR="00ED1008">
                        <w:t xml:space="preserve">; </w:t>
                      </w:r>
                      <w:r w:rsidR="00ED1008">
                        <w:t>2)</w:t>
                      </w:r>
                      <w:r w:rsidR="00ED1008">
                        <w:t xml:space="preserve"> </w:t>
                      </w:r>
                      <w:r w:rsidR="00ED1008">
                        <w:t xml:space="preserve">Disseminate research findings from the </w:t>
                      </w:r>
                      <w:r w:rsidR="00ED1008">
                        <w:t>s</w:t>
                      </w:r>
                      <w:r w:rsidR="00ED1008">
                        <w:t>tudy</w:t>
                      </w:r>
                      <w:r w:rsidR="00ED1008">
                        <w:t xml:space="preserve">; 3) </w:t>
                      </w:r>
                      <w:r w:rsidR="00ED1008">
                        <w:t>Understand the purpose and importance of policy briefs</w:t>
                      </w:r>
                      <w:r w:rsidR="005B5556">
                        <w:t xml:space="preserve">; and </w:t>
                      </w:r>
                      <w:r w:rsidR="00ED1008">
                        <w:t>4)</w:t>
                      </w:r>
                      <w:r w:rsidR="005B5556">
                        <w:t xml:space="preserve"> </w:t>
                      </w:r>
                      <w:r w:rsidR="00ED1008">
                        <w:t>Learn how to structure and write an effective policy brief for policymakers</w:t>
                      </w:r>
                      <w:r w:rsidR="005B5556">
                        <w:t>.</w:t>
                      </w:r>
                    </w:p>
                    <w:p w14:paraId="4DEBAB3B" w14:textId="77777777" w:rsidR="00ED1008" w:rsidRDefault="00ED1008" w:rsidP="000035D5"/>
                    <w:p w14:paraId="23D18FB3" w14:textId="77777777" w:rsidR="00ED1008" w:rsidRDefault="00ED1008" w:rsidP="000035D5"/>
                    <w:p w14:paraId="63B5C0C8" w14:textId="1DD13A51"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CA" w:eastAsia="en-CA"/>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42402AF" w:rsidR="000035D5" w:rsidRDefault="005B5556" w:rsidP="000035D5">
                            <w:bookmarkStart w:id="9" w:name="_Hlk207193686"/>
                            <w:bookmarkStart w:id="10" w:name="_Hlk207193687"/>
                            <w:r>
                              <w:t>N/A</w:t>
                            </w:r>
                            <w:bookmarkEnd w:id="9"/>
                            <w:bookmarkEnd w:id="1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42402AF" w:rsidR="000035D5" w:rsidRDefault="005B5556" w:rsidP="000035D5">
                      <w:bookmarkStart w:id="11" w:name="_Hlk207193686"/>
                      <w:bookmarkStart w:id="12" w:name="_Hlk207193687"/>
                      <w:r>
                        <w:t>N/A</w:t>
                      </w:r>
                      <w:bookmarkEnd w:id="11"/>
                      <w:bookmarkEnd w:id="12"/>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CA" w:eastAsia="en-CA"/>
        </w:rPr>
        <w:lastRenderedPageBreak/>
        <mc:AlternateContent>
          <mc:Choice Requires="wps">
            <w:drawing>
              <wp:anchor distT="45720" distB="45720" distL="114300" distR="114300" simplePos="0" relativeHeight="251685888" behindDoc="0" locked="0" layoutInCell="1" allowOverlap="1" wp14:anchorId="514DF57D" wp14:editId="45FCA644">
                <wp:simplePos x="0" y="0"/>
                <wp:positionH relativeFrom="margin">
                  <wp:align>right</wp:align>
                </wp:positionH>
                <wp:positionV relativeFrom="paragraph">
                  <wp:posOffset>679450</wp:posOffset>
                </wp:positionV>
                <wp:extent cx="6838950" cy="3048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4800"/>
                        </a:xfrm>
                        <a:prstGeom prst="rect">
                          <a:avLst/>
                        </a:prstGeom>
                        <a:solidFill>
                          <a:srgbClr val="FFFFFF"/>
                        </a:solidFill>
                        <a:ln w="9525">
                          <a:solidFill>
                            <a:srgbClr val="193A65"/>
                          </a:solidFill>
                          <a:miter lim="800000"/>
                          <a:headEnd/>
                          <a:tailEnd/>
                        </a:ln>
                      </wps:spPr>
                      <wps:txbx>
                        <w:txbxContent>
                          <w:p w14:paraId="7E9D1D64" w14:textId="56500682" w:rsidR="000035D5" w:rsidRDefault="005B5556" w:rsidP="000035D5">
                            <w:r w:rsidRPr="005B555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24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" strokecolor="#193a65">
                <v:textbox>
                  <w:txbxContent>
                    <w:p w14:paraId="7E9D1D64" w14:textId="56500682" w:rsidR="000035D5" w:rsidRDefault="005B5556" w:rsidP="000035D5">
                      <w:r w:rsidRPr="005B555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CA" w:eastAsia="en-CA"/>
        </w:rPr>
        <mc:AlternateContent>
          <mc:Choice Requires="wps">
            <w:drawing>
              <wp:anchor distT="45720" distB="45720" distL="114300" distR="114300" simplePos="0" relativeHeight="251687936" behindDoc="0" locked="0" layoutInCell="1" allowOverlap="1" wp14:anchorId="75C35289" wp14:editId="72DFC8A6">
                <wp:simplePos x="0" y="0"/>
                <wp:positionH relativeFrom="margin">
                  <wp:align>right</wp:align>
                </wp:positionH>
                <wp:positionV relativeFrom="paragraph">
                  <wp:posOffset>679450</wp:posOffset>
                </wp:positionV>
                <wp:extent cx="6838950" cy="311150"/>
                <wp:effectExtent l="0" t="0" r="19050" b="1270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1150"/>
                        </a:xfrm>
                        <a:prstGeom prst="rect">
                          <a:avLst/>
                        </a:prstGeom>
                        <a:solidFill>
                          <a:srgbClr val="FFFFFF"/>
                        </a:solidFill>
                        <a:ln w="9525">
                          <a:solidFill>
                            <a:srgbClr val="193A65"/>
                          </a:solidFill>
                          <a:miter lim="800000"/>
                          <a:headEnd/>
                          <a:tailEnd/>
                        </a:ln>
                      </wps:spPr>
                      <wps:txbx>
                        <w:txbxContent>
                          <w:p w14:paraId="34BB3CFA" w14:textId="62012685" w:rsidR="000035D5" w:rsidRDefault="005B5556" w:rsidP="000035D5">
                            <w:r w:rsidRPr="005B555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24.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Bj2Fg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" strokecolor="#193a65">
                <v:textbox>
                  <w:txbxContent>
                    <w:p w14:paraId="34BB3CFA" w14:textId="62012685" w:rsidR="000035D5" w:rsidRDefault="005B5556" w:rsidP="000035D5">
                      <w:r w:rsidRPr="005B555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CA" w:eastAsia="en-CA"/>
        </w:rPr>
        <mc:AlternateContent>
          <mc:Choice Requires="wps">
            <w:drawing>
              <wp:anchor distT="45720" distB="45720" distL="114300" distR="114300" simplePos="0" relativeHeight="251689984" behindDoc="0" locked="0" layoutInCell="1" allowOverlap="1" wp14:anchorId="4FA6D75F" wp14:editId="0335A504">
                <wp:simplePos x="0" y="0"/>
                <wp:positionH relativeFrom="margin">
                  <wp:align>right</wp:align>
                </wp:positionH>
                <wp:positionV relativeFrom="paragraph">
                  <wp:posOffset>846455</wp:posOffset>
                </wp:positionV>
                <wp:extent cx="6838950" cy="292100"/>
                <wp:effectExtent l="0" t="0" r="19050" b="127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2100"/>
                        </a:xfrm>
                        <a:prstGeom prst="rect">
                          <a:avLst/>
                        </a:prstGeom>
                        <a:solidFill>
                          <a:srgbClr val="FFFFFF"/>
                        </a:solidFill>
                        <a:ln w="9525">
                          <a:solidFill>
                            <a:srgbClr val="193A65"/>
                          </a:solidFill>
                          <a:miter lim="800000"/>
                          <a:headEnd/>
                          <a:tailEnd/>
                        </a:ln>
                      </wps:spPr>
                      <wps:txbx>
                        <w:txbxContent>
                          <w:p w14:paraId="75D923C4" w14:textId="3B869076" w:rsidR="000035D5" w:rsidRDefault="005B5556" w:rsidP="000035D5">
                            <w:r w:rsidRPr="005B555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23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" strokecolor="#193a65">
                <v:textbox>
                  <w:txbxContent>
                    <w:p w14:paraId="75D923C4" w14:textId="3B869076" w:rsidR="000035D5" w:rsidRDefault="005B5556" w:rsidP="000035D5">
                      <w:r w:rsidRPr="005B555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CA" w:eastAsia="en-CA"/>
        </w:rPr>
        <mc:AlternateContent>
          <mc:Choice Requires="wps">
            <w:drawing>
              <wp:anchor distT="45720" distB="45720" distL="114300" distR="114300" simplePos="0" relativeHeight="251692032" behindDoc="0" locked="0" layoutInCell="1" allowOverlap="1" wp14:anchorId="54EB59D2" wp14:editId="19C2880A">
                <wp:simplePos x="0" y="0"/>
                <wp:positionH relativeFrom="margin">
                  <wp:align>right</wp:align>
                </wp:positionH>
                <wp:positionV relativeFrom="paragraph">
                  <wp:posOffset>541020</wp:posOffset>
                </wp:positionV>
                <wp:extent cx="6838950" cy="368300"/>
                <wp:effectExtent l="0" t="0" r="19050" b="1270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8300"/>
                        </a:xfrm>
                        <a:prstGeom prst="rect">
                          <a:avLst/>
                        </a:prstGeom>
                        <a:solidFill>
                          <a:srgbClr val="FFFFFF"/>
                        </a:solidFill>
                        <a:ln w="9525">
                          <a:solidFill>
                            <a:srgbClr val="193A65"/>
                          </a:solidFill>
                          <a:miter lim="800000"/>
                          <a:headEnd/>
                          <a:tailEnd/>
                        </a:ln>
                      </wps:spPr>
                      <wps:txbx>
                        <w:txbxContent>
                          <w:p w14:paraId="6CB35C38" w14:textId="74FBA41C" w:rsidR="000035D5" w:rsidRDefault="005B5556" w:rsidP="000035D5">
                            <w:r w:rsidRPr="005B555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29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" strokecolor="#193a65">
                <v:textbox>
                  <w:txbxContent>
                    <w:p w14:paraId="6CB35C38" w14:textId="74FBA41C" w:rsidR="000035D5" w:rsidRDefault="005B5556" w:rsidP="000035D5">
                      <w:r w:rsidRPr="005B555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81448" w:rsidRPr="00F57A3B" w:rsidRDefault="00D81448">
      <w:pPr>
        <w:rPr>
          <w:rFonts w:ascii="Arial" w:hAnsi="Arial" w:cs="Arial"/>
        </w:rPr>
      </w:pPr>
    </w:p>
    <w:sectPr w:rsidR="00D81448"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C34E4" w14:textId="77777777" w:rsidR="004D5B27" w:rsidRDefault="004D5B27" w:rsidP="00F57A3B">
      <w:r>
        <w:separator/>
      </w:r>
    </w:p>
  </w:endnote>
  <w:endnote w:type="continuationSeparator" w:id="0">
    <w:p w14:paraId="442B11E7" w14:textId="77777777" w:rsidR="004D5B27" w:rsidRDefault="004D5B2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82863" w14:textId="77777777" w:rsidR="004D5B27" w:rsidRDefault="004D5B27" w:rsidP="00F57A3B">
      <w:r>
        <w:separator/>
      </w:r>
    </w:p>
  </w:footnote>
  <w:footnote w:type="continuationSeparator" w:id="0">
    <w:p w14:paraId="3A4975A7" w14:textId="77777777" w:rsidR="004D5B27" w:rsidRDefault="004D5B2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CA" w:eastAsia="en-C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CA" w:eastAsia="en-C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96AB6"/>
    <w:rsid w:val="000D5527"/>
    <w:rsid w:val="000F365D"/>
    <w:rsid w:val="000F624F"/>
    <w:rsid w:val="00116E71"/>
    <w:rsid w:val="00116FB7"/>
    <w:rsid w:val="001C445E"/>
    <w:rsid w:val="002356F0"/>
    <w:rsid w:val="003142EE"/>
    <w:rsid w:val="00335779"/>
    <w:rsid w:val="003359FC"/>
    <w:rsid w:val="00471CBC"/>
    <w:rsid w:val="004A7A57"/>
    <w:rsid w:val="004C71C4"/>
    <w:rsid w:val="004D5B27"/>
    <w:rsid w:val="00515BC0"/>
    <w:rsid w:val="00541C18"/>
    <w:rsid w:val="00580384"/>
    <w:rsid w:val="005B5556"/>
    <w:rsid w:val="0069423E"/>
    <w:rsid w:val="006F5F45"/>
    <w:rsid w:val="00831ADE"/>
    <w:rsid w:val="00841F25"/>
    <w:rsid w:val="008A35CD"/>
    <w:rsid w:val="008C4055"/>
    <w:rsid w:val="009364D9"/>
    <w:rsid w:val="00A02FDA"/>
    <w:rsid w:val="00A43F5B"/>
    <w:rsid w:val="00A961CD"/>
    <w:rsid w:val="00AA613A"/>
    <w:rsid w:val="00AD410C"/>
    <w:rsid w:val="00B03B6C"/>
    <w:rsid w:val="00BA51A6"/>
    <w:rsid w:val="00BD19EC"/>
    <w:rsid w:val="00D81448"/>
    <w:rsid w:val="00E004E6"/>
    <w:rsid w:val="00E0683C"/>
    <w:rsid w:val="00E976A3"/>
    <w:rsid w:val="00EB1993"/>
    <w:rsid w:val="00ED1008"/>
    <w:rsid w:val="00F57A3B"/>
    <w:rsid w:val="00F64ACF"/>
    <w:rsid w:val="00FA2582"/>
    <w:rsid w:val="00FC7CB3"/>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F10E4DF7A5B684E870663618E8E6DD0" ma:contentTypeVersion="16" ma:contentTypeDescription="Create a new document." ma:contentTypeScope="" ma:versionID="dbaa862d5bda7113f622e17c240ab803">
  <xsd:schema xmlns:xsd="http://www.w3.org/2001/XMLSchema" xmlns:xs="http://www.w3.org/2001/XMLSchema" xmlns:p="http://schemas.microsoft.com/office/2006/metadata/properties" xmlns:ns3="6d09eeb0-d37c-4cf2-9bba-396886439650" xmlns:ns4="75713215-d8e2-40bb-a6ba-5f10095b1bc3" targetNamespace="http://schemas.microsoft.com/office/2006/metadata/properties" ma:root="true" ma:fieldsID="0157b5ba117c72f69b13aafba3cde325" ns3:_="" ns4:_="">
    <xsd:import namespace="6d09eeb0-d37c-4cf2-9bba-396886439650"/>
    <xsd:import namespace="75713215-d8e2-40bb-a6ba-5f10095b1bc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09eeb0-d37c-4cf2-9bba-3968864396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713215-d8e2-40bb-a6ba-5f10095b1bc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6d09eeb0-d37c-4cf2-9bba-396886439650" xsi:nil="true"/>
  </documentManagement>
</p:properties>
</file>

<file path=customXml/itemProps1.xml><?xml version="1.0" encoding="utf-8"?>
<ds:datastoreItem xmlns:ds="http://schemas.openxmlformats.org/officeDocument/2006/customXml" ds:itemID="{B7CD9625-EA60-44B3-94FF-93957EDF2383}">
  <ds:schemaRefs>
    <ds:schemaRef ds:uri="http://schemas.microsoft.com/sharepoint/v3/contenttype/forms"/>
  </ds:schemaRefs>
</ds:datastoreItem>
</file>

<file path=customXml/itemProps2.xml><?xml version="1.0" encoding="utf-8"?>
<ds:datastoreItem xmlns:ds="http://schemas.openxmlformats.org/officeDocument/2006/customXml" ds:itemID="{FCA1C39D-F0A3-4E1E-B76C-C696E96F40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09eeb0-d37c-4cf2-9bba-396886439650"/>
    <ds:schemaRef ds:uri="75713215-d8e2-40bb-a6ba-5f10095b1b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FBF46B-DC31-4457-9C0F-672045DED7EA}">
  <ds:schemaRefs>
    <ds:schemaRef ds:uri="http://schemas.openxmlformats.org/officeDocument/2006/bibliography"/>
  </ds:schemaRefs>
</ds:datastoreItem>
</file>

<file path=customXml/itemProps4.xml><?xml version="1.0" encoding="utf-8"?>
<ds:datastoreItem xmlns:ds="http://schemas.openxmlformats.org/officeDocument/2006/customXml" ds:itemID="{E0D83363-6CAE-4FAF-8C42-C52D1E0651C7}">
  <ds:schemaRefs>
    <ds:schemaRef ds:uri="http://schemas.microsoft.com/office/2006/metadata/properties"/>
    <ds:schemaRef ds:uri="http://schemas.microsoft.com/office/infopath/2007/PartnerControls"/>
    <ds:schemaRef ds:uri="6d09eeb0-d37c-4cf2-9bba-396886439650"/>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4</Pages>
  <Words>891</Words>
  <Characters>5094</Characters>
  <Application>Microsoft Office Word</Application>
  <DocSecurity>0</DocSecurity>
  <Lines>80</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olet Naanyu</cp:lastModifiedBy>
  <cp:revision>7</cp:revision>
  <dcterms:created xsi:type="dcterms:W3CDTF">2025-08-27T04:21:00Z</dcterms:created>
  <dcterms:modified xsi:type="dcterms:W3CDTF">2025-08-27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10E4DF7A5B684E870663618E8E6DD0</vt:lpwstr>
  </property>
  <property fmtid="{D5CDD505-2E9C-101B-9397-08002B2CF9AE}" pid="3" name="GrammarlyDocumentId">
    <vt:lpwstr>4227223e-67e8-4005-b736-a7f2822cdb54</vt:lpwstr>
  </property>
</Properties>
</file>